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vertAnchor="page" w:horzAnchor="margin" w:tblpXSpec="center" w:tblpY="3391"/>
        <w:tblW w:w="13042" w:type="dxa"/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851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6501DB" w:rsidRPr="00CE29F6" w:rsidTr="00A25119"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:rsidR="006501DB" w:rsidRPr="00CE29F6" w:rsidRDefault="006501DB" w:rsidP="00A251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Locus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6501DB" w:rsidRPr="00CE29F6" w:rsidRDefault="006501DB" w:rsidP="00A251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29F6">
              <w:rPr>
                <w:rFonts w:cstheme="minorHAnsi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12" w:space="0" w:color="auto"/>
            </w:tcBorders>
          </w:tcPr>
          <w:p w:rsidR="006501DB" w:rsidRPr="00CE29F6" w:rsidRDefault="006501DB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 xml:space="preserve">Control </w:t>
            </w:r>
            <w:proofErr w:type="spellStart"/>
            <w:r w:rsidRPr="00CE29F6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</w:tcPr>
          <w:p w:rsidR="006501DB" w:rsidRPr="00CE29F6" w:rsidRDefault="006501DB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29F6">
              <w:rPr>
                <w:rFonts w:cstheme="minorHAnsi"/>
                <w:sz w:val="20"/>
                <w:szCs w:val="20"/>
              </w:rPr>
              <w:t>Allergic</w:t>
            </w:r>
            <w:proofErr w:type="spellEnd"/>
            <w:r w:rsidRPr="00CE29F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E29F6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</w:tcPr>
          <w:p w:rsidR="006501DB" w:rsidRPr="00CE29F6" w:rsidRDefault="006501DB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FA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</w:tcPr>
          <w:p w:rsidR="006501DB" w:rsidRPr="00CE29F6" w:rsidRDefault="006501DB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AD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</w:tcPr>
          <w:p w:rsidR="006501DB" w:rsidRPr="00CE29F6" w:rsidRDefault="006501DB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ADFA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</w:tcPr>
          <w:p w:rsidR="006501DB" w:rsidRPr="00CE29F6" w:rsidRDefault="006501DB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FA+ADFA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</w:tcPr>
          <w:p w:rsidR="006501DB" w:rsidRPr="00CE29F6" w:rsidRDefault="006501DB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AD+ADFA</w:t>
            </w:r>
          </w:p>
        </w:tc>
      </w:tr>
      <w:tr w:rsidR="006501DB" w:rsidRPr="00CE29F6" w:rsidTr="00A25119"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:rsidR="006501DB" w:rsidRPr="00CE29F6" w:rsidRDefault="006501DB" w:rsidP="00A251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:rsidR="006501DB" w:rsidRPr="00CE29F6" w:rsidRDefault="006501DB" w:rsidP="00A251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6501DB" w:rsidRPr="00CE29F6" w:rsidRDefault="00CC005E" w:rsidP="00A251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H</w:t>
            </w:r>
            <w:r w:rsidRPr="00CE29F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6501DB" w:rsidP="00A251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CE29F6" w:rsidRDefault="00CC005E" w:rsidP="00A251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H</w:t>
            </w:r>
            <w:r w:rsidRPr="00CE29F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6501DB" w:rsidP="00A251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CC005E" w:rsidP="00A251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H</w:t>
            </w:r>
            <w:r w:rsidRPr="00CE29F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6501DB" w:rsidP="00A251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CE29F6" w:rsidRDefault="00CC005E" w:rsidP="00A251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H</w:t>
            </w:r>
            <w:r w:rsidRPr="00CE29F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6501DB" w:rsidP="00A251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CC005E" w:rsidP="00A251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H</w:t>
            </w:r>
            <w:r w:rsidRPr="00CE29F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6501DB" w:rsidP="00A251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CE29F6" w:rsidRDefault="00CC005E" w:rsidP="00A251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H</w:t>
            </w:r>
            <w:r w:rsidRPr="00CE29F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6501DB" w:rsidP="00A251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CC005E" w:rsidP="00A251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H</w:t>
            </w:r>
            <w:r w:rsidRPr="00CE29F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6501DB" w:rsidP="00A2511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6501DB" w:rsidRPr="00CE29F6" w:rsidTr="00A25119"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6501DB" w:rsidRPr="00CE29F6" w:rsidRDefault="00CC600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6501DB" w:rsidRPr="00CE29F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6501DB" w:rsidRPr="00CE29F6" w:rsidRDefault="00CE29F6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29F6">
              <w:rPr>
                <w:rFonts w:cstheme="minorHAnsi"/>
                <w:sz w:val="20"/>
                <w:szCs w:val="20"/>
              </w:rPr>
              <w:t>Having</w:t>
            </w:r>
            <w:proofErr w:type="spellEnd"/>
            <w:r w:rsidR="006501DB" w:rsidRPr="00CE29F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6501DB" w:rsidRPr="00CE29F6">
              <w:rPr>
                <w:rFonts w:cstheme="minorHAnsi"/>
                <w:sz w:val="20"/>
                <w:szCs w:val="20"/>
              </w:rPr>
              <w:t>animals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1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738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187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175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675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986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321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1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38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23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225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635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00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963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025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875</w:t>
            </w:r>
          </w:p>
        </w:tc>
      </w:tr>
      <w:tr w:rsidR="006501DB" w:rsidRPr="00CE29F6" w:rsidTr="00A25119">
        <w:tc>
          <w:tcPr>
            <w:tcW w:w="851" w:type="dxa"/>
            <w:vAlign w:val="center"/>
          </w:tcPr>
          <w:p w:rsidR="006501DB" w:rsidRPr="00CE29F6" w:rsidRDefault="00CC600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6501DB" w:rsidRPr="00CE29F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26" w:type="dxa"/>
            <w:vMerge/>
            <w:vAlign w:val="bottom"/>
          </w:tcPr>
          <w:p w:rsidR="006501DB" w:rsidRPr="00CE29F6" w:rsidRDefault="006501DB" w:rsidP="00A251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2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 xml:space="preserve">126 </w:t>
            </w:r>
          </w:p>
        </w:tc>
        <w:tc>
          <w:tcPr>
            <w:tcW w:w="709" w:type="dxa"/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708" w:type="dxa"/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096</w:t>
            </w:r>
          </w:p>
        </w:tc>
        <w:tc>
          <w:tcPr>
            <w:tcW w:w="709" w:type="dxa"/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757</w:t>
            </w:r>
          </w:p>
        </w:tc>
        <w:tc>
          <w:tcPr>
            <w:tcW w:w="709" w:type="dxa"/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138</w:t>
            </w:r>
          </w:p>
        </w:tc>
        <w:tc>
          <w:tcPr>
            <w:tcW w:w="709" w:type="dxa"/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711</w:t>
            </w:r>
          </w:p>
        </w:tc>
        <w:tc>
          <w:tcPr>
            <w:tcW w:w="708" w:type="dxa"/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477</w:t>
            </w:r>
          </w:p>
        </w:tc>
        <w:tc>
          <w:tcPr>
            <w:tcW w:w="709" w:type="dxa"/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490</w:t>
            </w:r>
          </w:p>
        </w:tc>
        <w:tc>
          <w:tcPr>
            <w:tcW w:w="709" w:type="dxa"/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622</w:t>
            </w:r>
          </w:p>
        </w:tc>
        <w:tc>
          <w:tcPr>
            <w:tcW w:w="709" w:type="dxa"/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430</w:t>
            </w:r>
          </w:p>
        </w:tc>
        <w:tc>
          <w:tcPr>
            <w:tcW w:w="708" w:type="dxa"/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394</w:t>
            </w:r>
          </w:p>
        </w:tc>
        <w:tc>
          <w:tcPr>
            <w:tcW w:w="709" w:type="dxa"/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530</w:t>
            </w:r>
          </w:p>
        </w:tc>
        <w:tc>
          <w:tcPr>
            <w:tcW w:w="709" w:type="dxa"/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181</w:t>
            </w:r>
          </w:p>
        </w:tc>
        <w:tc>
          <w:tcPr>
            <w:tcW w:w="709" w:type="dxa"/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670</w:t>
            </w:r>
          </w:p>
        </w:tc>
      </w:tr>
      <w:tr w:rsidR="006501DB" w:rsidRPr="00CE29F6" w:rsidTr="00A25119">
        <w:tc>
          <w:tcPr>
            <w:tcW w:w="851" w:type="dxa"/>
            <w:vAlign w:val="center"/>
          </w:tcPr>
          <w:p w:rsidR="006501DB" w:rsidRPr="00CE29F6" w:rsidRDefault="00CC600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6501DB" w:rsidRPr="00CE29F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26" w:type="dxa"/>
            <w:vMerge/>
            <w:vAlign w:val="bottom"/>
          </w:tcPr>
          <w:p w:rsidR="006501DB" w:rsidRPr="00CE29F6" w:rsidRDefault="006501DB" w:rsidP="00A251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 xml:space="preserve">003 </w:t>
            </w:r>
          </w:p>
        </w:tc>
        <w:tc>
          <w:tcPr>
            <w:tcW w:w="709" w:type="dxa"/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959</w:t>
            </w:r>
          </w:p>
        </w:tc>
        <w:tc>
          <w:tcPr>
            <w:tcW w:w="708" w:type="dxa"/>
          </w:tcPr>
          <w:p w:rsidR="006501DB" w:rsidRPr="00CE29F6" w:rsidRDefault="00CC005E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</w:t>
            </w:r>
            <w:r w:rsidR="00037015" w:rsidRPr="00CE29F6">
              <w:rPr>
                <w:rFonts w:cstheme="minorHAnsi"/>
                <w:sz w:val="20"/>
                <w:szCs w:val="20"/>
              </w:rPr>
              <w:t>.</w:t>
            </w:r>
            <w:r w:rsidRPr="00CE29F6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709" w:type="dxa"/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655</w:t>
            </w:r>
          </w:p>
        </w:tc>
        <w:tc>
          <w:tcPr>
            <w:tcW w:w="709" w:type="dxa"/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769</w:t>
            </w:r>
          </w:p>
        </w:tc>
        <w:tc>
          <w:tcPr>
            <w:tcW w:w="709" w:type="dxa"/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380</w:t>
            </w:r>
          </w:p>
        </w:tc>
        <w:tc>
          <w:tcPr>
            <w:tcW w:w="708" w:type="dxa"/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709" w:type="dxa"/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908</w:t>
            </w:r>
          </w:p>
        </w:tc>
        <w:tc>
          <w:tcPr>
            <w:tcW w:w="709" w:type="dxa"/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709" w:type="dxa"/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708" w:type="dxa"/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136</w:t>
            </w:r>
          </w:p>
        </w:tc>
        <w:tc>
          <w:tcPr>
            <w:tcW w:w="709" w:type="dxa"/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712</w:t>
            </w:r>
          </w:p>
        </w:tc>
        <w:tc>
          <w:tcPr>
            <w:tcW w:w="709" w:type="dxa"/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709" w:type="dxa"/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910</w:t>
            </w:r>
          </w:p>
        </w:tc>
      </w:tr>
      <w:tr w:rsidR="006501DB" w:rsidRPr="00CE29F6" w:rsidTr="00A25119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501DB" w:rsidRPr="00CE29F6" w:rsidRDefault="00CC600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NG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bottom"/>
          </w:tcPr>
          <w:p w:rsidR="006501DB" w:rsidRPr="00CE29F6" w:rsidRDefault="006501DB" w:rsidP="00A251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 xml:space="preserve">0.686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40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22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63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76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38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9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1.64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20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25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61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1.28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258</w:t>
            </w:r>
          </w:p>
        </w:tc>
      </w:tr>
      <w:tr w:rsidR="006501DB" w:rsidRPr="00CE29F6" w:rsidTr="00A25119"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6501DB" w:rsidRPr="00CE29F6" w:rsidRDefault="006501DB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FOXP3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bottom"/>
          </w:tcPr>
          <w:p w:rsidR="006501DB" w:rsidRPr="00CE29F6" w:rsidRDefault="006501DB" w:rsidP="00A251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 xml:space="preserve">0.009 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925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97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80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370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289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59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17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676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9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19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CE29F6" w:rsidRDefault="00037015" w:rsidP="00A25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29F6">
              <w:rPr>
                <w:rFonts w:cstheme="minorHAnsi"/>
                <w:sz w:val="20"/>
                <w:szCs w:val="20"/>
              </w:rPr>
              <w:t>0.656</w:t>
            </w:r>
          </w:p>
        </w:tc>
      </w:tr>
    </w:tbl>
    <w:p w:rsidR="00CC005E" w:rsidRDefault="00CC005E" w:rsidP="00CC005E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:rsidR="006501DB" w:rsidRDefault="006501DB" w:rsidP="00CC005E">
      <w:pPr>
        <w:spacing w:after="0"/>
        <w:jc w:val="center"/>
      </w:pPr>
    </w:p>
    <w:p w:rsidR="00A25119" w:rsidRDefault="00A407D9" w:rsidP="00A25119">
      <w:pPr>
        <w:spacing w:after="120" w:line="24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Table S5</w:t>
      </w:r>
      <w:r w:rsidR="00A25119" w:rsidRPr="00A25119">
        <w:rPr>
          <w:rFonts w:cstheme="minorHAnsi"/>
          <w:lang w:val="en-GB"/>
        </w:rPr>
        <w:t xml:space="preserve">. The association between DNA methylation level </w:t>
      </w:r>
      <w:r w:rsidR="00CC6005">
        <w:rPr>
          <w:rFonts w:cstheme="minorHAnsi"/>
        </w:rPr>
        <w:t xml:space="preserve">of the </w:t>
      </w:r>
      <w:r w:rsidR="00CC6005" w:rsidRPr="009C488F">
        <w:rPr>
          <w:rFonts w:cstheme="minorHAnsi"/>
          <w:i/>
        </w:rPr>
        <w:t>IL4</w:t>
      </w:r>
      <w:r w:rsidR="00CC6005">
        <w:rPr>
          <w:rFonts w:cstheme="minorHAnsi"/>
        </w:rPr>
        <w:t xml:space="preserve">, </w:t>
      </w:r>
      <w:r w:rsidR="00CC6005" w:rsidRPr="009C488F">
        <w:rPr>
          <w:rFonts w:cstheme="minorHAnsi"/>
          <w:i/>
        </w:rPr>
        <w:t>IL5</w:t>
      </w:r>
      <w:r w:rsidR="00CC6005">
        <w:rPr>
          <w:rFonts w:cstheme="minorHAnsi"/>
        </w:rPr>
        <w:t xml:space="preserve">, </w:t>
      </w:r>
      <w:r w:rsidR="00CC6005" w:rsidRPr="009C488F">
        <w:rPr>
          <w:rFonts w:cstheme="minorHAnsi"/>
          <w:i/>
        </w:rPr>
        <w:t>IL10</w:t>
      </w:r>
      <w:r w:rsidR="00CC6005">
        <w:rPr>
          <w:rFonts w:cstheme="minorHAnsi"/>
        </w:rPr>
        <w:t xml:space="preserve">, </w:t>
      </w:r>
      <w:r w:rsidR="00CC6005" w:rsidRPr="009C488F">
        <w:rPr>
          <w:rFonts w:cstheme="minorHAnsi"/>
          <w:i/>
        </w:rPr>
        <w:t>IFNG</w:t>
      </w:r>
      <w:r w:rsidR="00A25119" w:rsidRPr="00A25119">
        <w:rPr>
          <w:rFonts w:cstheme="minorHAnsi"/>
        </w:rPr>
        <w:t xml:space="preserve"> and </w:t>
      </w:r>
      <w:bookmarkStart w:id="0" w:name="_GoBack"/>
      <w:r w:rsidR="00A25119" w:rsidRPr="009C488F">
        <w:rPr>
          <w:rFonts w:cstheme="minorHAnsi"/>
          <w:i/>
        </w:rPr>
        <w:t>FOXP3</w:t>
      </w:r>
      <w:bookmarkEnd w:id="0"/>
      <w:r w:rsidR="00A25119" w:rsidRPr="00A25119">
        <w:rPr>
          <w:rFonts w:cstheme="minorHAnsi"/>
        </w:rPr>
        <w:t xml:space="preserve"> </w:t>
      </w:r>
      <w:proofErr w:type="spellStart"/>
      <w:r w:rsidR="00A25119" w:rsidRPr="00A25119">
        <w:rPr>
          <w:rFonts w:cstheme="minorHAnsi"/>
        </w:rPr>
        <w:t>loci</w:t>
      </w:r>
      <w:proofErr w:type="spellEnd"/>
      <w:r w:rsidR="00A25119" w:rsidRPr="00A25119">
        <w:rPr>
          <w:rFonts w:cstheme="minorHAnsi"/>
          <w:lang w:val="en-GB"/>
        </w:rPr>
        <w:t xml:space="preserve"> and having animals. </w:t>
      </w:r>
      <w:r w:rsidR="00A25119" w:rsidRPr="00A25119">
        <w:rPr>
          <w:rFonts w:cstheme="minorHAnsi"/>
          <w:lang w:val="en-US"/>
        </w:rPr>
        <w:t>C – control group, A – allergic group,</w:t>
      </w:r>
      <w:r w:rsidR="00A25119" w:rsidRPr="00501CE2">
        <w:rPr>
          <w:rFonts w:cstheme="minorHAnsi"/>
          <w:lang w:val="en-US"/>
        </w:rPr>
        <w:t xml:space="preserve"> FA – group with food allergy, AD – group with atopic dermatitis, ADFA – group with atopic dermatitis and food allergy, H</w:t>
      </w:r>
      <w:r w:rsidR="00A25119" w:rsidRPr="00501CE2">
        <w:rPr>
          <w:rFonts w:cstheme="minorHAnsi"/>
          <w:vertAlign w:val="subscript"/>
          <w:lang w:val="en-US"/>
        </w:rPr>
        <w:t>K-W</w:t>
      </w:r>
      <w:r w:rsidR="00A25119" w:rsidRPr="00501CE2">
        <w:rPr>
          <w:rFonts w:cstheme="minorHAnsi"/>
          <w:lang w:val="en-US"/>
        </w:rPr>
        <w:t xml:space="preserve"> – </w:t>
      </w:r>
      <w:proofErr w:type="spellStart"/>
      <w:r w:rsidR="00A25119" w:rsidRPr="00501CE2">
        <w:rPr>
          <w:rFonts w:cstheme="minorHAnsi"/>
          <w:lang w:val="en-US"/>
        </w:rPr>
        <w:t>Kruskal</w:t>
      </w:r>
      <w:proofErr w:type="spellEnd"/>
      <w:r w:rsidR="00A25119" w:rsidRPr="00501CE2">
        <w:rPr>
          <w:rFonts w:cstheme="minorHAnsi"/>
          <w:lang w:val="en-US"/>
        </w:rPr>
        <w:t>-Wallis ANOVA coefficient, level of significance p&lt;0.05</w:t>
      </w:r>
      <w:r w:rsidR="00A25119">
        <w:rPr>
          <w:rFonts w:cstheme="minorHAnsi"/>
          <w:lang w:val="en-US"/>
        </w:rPr>
        <w:t>.</w:t>
      </w:r>
    </w:p>
    <w:p w:rsidR="0077058E" w:rsidRPr="00CC005E" w:rsidRDefault="009C488F" w:rsidP="00CC005E">
      <w:pPr>
        <w:spacing w:after="0"/>
      </w:pPr>
    </w:p>
    <w:sectPr w:rsidR="0077058E" w:rsidRPr="00CC005E" w:rsidSect="00FA6A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ABE"/>
    <w:rsid w:val="00020CB9"/>
    <w:rsid w:val="00037015"/>
    <w:rsid w:val="00037048"/>
    <w:rsid w:val="000D56F5"/>
    <w:rsid w:val="00135EC9"/>
    <w:rsid w:val="002979C3"/>
    <w:rsid w:val="00464535"/>
    <w:rsid w:val="006501DB"/>
    <w:rsid w:val="009B093F"/>
    <w:rsid w:val="009C488F"/>
    <w:rsid w:val="009F4982"/>
    <w:rsid w:val="00A13D51"/>
    <w:rsid w:val="00A21904"/>
    <w:rsid w:val="00A23105"/>
    <w:rsid w:val="00A25119"/>
    <w:rsid w:val="00A407D9"/>
    <w:rsid w:val="00A57481"/>
    <w:rsid w:val="00A669CD"/>
    <w:rsid w:val="00AC44D7"/>
    <w:rsid w:val="00AD75F0"/>
    <w:rsid w:val="00B0142E"/>
    <w:rsid w:val="00B15434"/>
    <w:rsid w:val="00C865DF"/>
    <w:rsid w:val="00CC005E"/>
    <w:rsid w:val="00CC6005"/>
    <w:rsid w:val="00CE29F6"/>
    <w:rsid w:val="00D31FA4"/>
    <w:rsid w:val="00D42AD0"/>
    <w:rsid w:val="00D87AE8"/>
    <w:rsid w:val="00FA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094F67-3422-488C-B036-A184B080F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31FA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A6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2979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979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orzkiewicz</dc:creator>
  <cp:keywords/>
  <dc:description/>
  <cp:lastModifiedBy>Marta Gorzkiewicz</cp:lastModifiedBy>
  <cp:revision>3</cp:revision>
  <cp:lastPrinted>2023-02-07T14:18:00Z</cp:lastPrinted>
  <dcterms:created xsi:type="dcterms:W3CDTF">2023-07-06T20:21:00Z</dcterms:created>
  <dcterms:modified xsi:type="dcterms:W3CDTF">2023-07-06T20:22:00Z</dcterms:modified>
</cp:coreProperties>
</file>